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E1441" w14:textId="77777777" w:rsidR="0001425C" w:rsidRDefault="0001425C" w:rsidP="0001425C">
      <w:pPr>
        <w:rPr>
          <w:rFonts w:cstheme="minorHAnsi"/>
          <w:b/>
          <w:bCs/>
          <w:sz w:val="24"/>
          <w:szCs w:val="24"/>
        </w:rPr>
      </w:pPr>
      <w:r w:rsidRPr="00A94F3C">
        <w:rPr>
          <w:rFonts w:cstheme="minorHAnsi"/>
          <w:b/>
          <w:bCs/>
          <w:sz w:val="24"/>
          <w:szCs w:val="24"/>
        </w:rPr>
        <w:t>Supplementary materials – Free text responses (Tables S1-S3)</w:t>
      </w:r>
    </w:p>
    <w:p w14:paraId="1E4BE259" w14:textId="77777777" w:rsidR="0001425C" w:rsidRPr="00A94F3C" w:rsidRDefault="0001425C" w:rsidP="0001425C">
      <w:pPr>
        <w:rPr>
          <w:rFonts w:cstheme="minorHAnsi"/>
          <w:b/>
          <w:bCs/>
          <w:sz w:val="24"/>
          <w:szCs w:val="24"/>
        </w:rPr>
      </w:pPr>
    </w:p>
    <w:p w14:paraId="603736EA" w14:textId="77777777" w:rsidR="0001425C" w:rsidRPr="00A94F3C" w:rsidRDefault="0001425C" w:rsidP="0001425C">
      <w:pPr>
        <w:spacing w:after="0" w:line="360" w:lineRule="auto"/>
        <w:rPr>
          <w:rFonts w:cstheme="minorHAnsi"/>
          <w:i/>
          <w:iCs/>
          <w:sz w:val="24"/>
          <w:szCs w:val="24"/>
        </w:rPr>
      </w:pPr>
      <w:bookmarkStart w:id="0" w:name="_GoBack"/>
      <w:bookmarkEnd w:id="0"/>
      <w:r w:rsidRPr="00A94F3C">
        <w:rPr>
          <w:rFonts w:cstheme="minorHAnsi"/>
          <w:b/>
          <w:bCs/>
          <w:sz w:val="24"/>
          <w:szCs w:val="24"/>
        </w:rPr>
        <w:t>Table S1.</w:t>
      </w:r>
      <w:r w:rsidRPr="00A94F3C">
        <w:rPr>
          <w:rFonts w:cstheme="minorHAnsi"/>
          <w:sz w:val="24"/>
          <w:szCs w:val="24"/>
        </w:rPr>
        <w:t xml:space="preserve"> </w:t>
      </w:r>
      <w:r w:rsidRPr="00A94F3C">
        <w:rPr>
          <w:rFonts w:cstheme="minorHAnsi"/>
          <w:i/>
          <w:iCs/>
          <w:sz w:val="24"/>
          <w:szCs w:val="24"/>
        </w:rPr>
        <w:t xml:space="preserve">Themes identified as part of the evaluation of women’s free-text responses on self-sampling </w:t>
      </w:r>
    </w:p>
    <w:p w14:paraId="41428CE5" w14:textId="77777777" w:rsidR="0001425C" w:rsidRPr="00A94F3C" w:rsidRDefault="0001425C" w:rsidP="0001425C">
      <w:pPr>
        <w:spacing w:after="0" w:line="360" w:lineRule="auto"/>
        <w:rPr>
          <w:rFonts w:cstheme="minorHAnsi"/>
          <w:b/>
          <w:bCs/>
          <w:i/>
          <w:iCs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8"/>
        <w:gridCol w:w="1619"/>
        <w:gridCol w:w="829"/>
      </w:tblGrid>
      <w:tr w:rsidR="0001425C" w:rsidRPr="00A94F3C" w14:paraId="7242C4C8" w14:textId="77777777" w:rsidTr="064E324C">
        <w:trPr>
          <w:trHeight w:val="290"/>
        </w:trPr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3F786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B8A59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Frequency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75AC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%</w:t>
            </w:r>
          </w:p>
        </w:tc>
      </w:tr>
      <w:tr w:rsidR="0001425C" w:rsidRPr="00A94F3C" w14:paraId="1A6365FB" w14:textId="77777777" w:rsidTr="064E324C">
        <w:trPr>
          <w:trHeight w:val="290"/>
        </w:trPr>
        <w:tc>
          <w:tcPr>
            <w:tcW w:w="6578" w:type="dxa"/>
            <w:tcBorders>
              <w:top w:val="single" w:sz="4" w:space="0" w:color="auto"/>
            </w:tcBorders>
            <w:noWrap/>
            <w:hideMark/>
          </w:tcPr>
          <w:p w14:paraId="06841EDA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Ease of test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noWrap/>
            <w:hideMark/>
          </w:tcPr>
          <w:p w14:paraId="15A03DC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3F6ED80E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A94F3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01425C" w:rsidRPr="00A94F3C" w14:paraId="022F4EC8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724C204D" w14:textId="0F7175E7" w:rsidR="0001425C" w:rsidRPr="00A94F3C" w:rsidRDefault="37E29575" w:rsidP="064E324C">
            <w:pPr>
              <w:spacing w:line="360" w:lineRule="auto"/>
              <w:rPr>
                <w:sz w:val="24"/>
                <w:szCs w:val="24"/>
              </w:rPr>
            </w:pPr>
            <w:r w:rsidRPr="064E324C">
              <w:rPr>
                <w:sz w:val="24"/>
                <w:szCs w:val="24"/>
              </w:rPr>
              <w:t>A p</w:t>
            </w:r>
            <w:r w:rsidR="0001425C" w:rsidRPr="064E324C">
              <w:rPr>
                <w:sz w:val="24"/>
                <w:szCs w:val="24"/>
              </w:rPr>
              <w:t>ositive self-sampling experience</w:t>
            </w:r>
          </w:p>
        </w:tc>
        <w:tc>
          <w:tcPr>
            <w:tcW w:w="1619" w:type="dxa"/>
            <w:noWrap/>
            <w:hideMark/>
          </w:tcPr>
          <w:p w14:paraId="6D802D2B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29" w:type="dxa"/>
            <w:noWrap/>
            <w:hideMark/>
          </w:tcPr>
          <w:p w14:paraId="6951CCEB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0</w:t>
            </w:r>
          </w:p>
        </w:tc>
      </w:tr>
      <w:tr w:rsidR="0001425C" w:rsidRPr="00A94F3C" w14:paraId="52B44F64" w14:textId="77777777" w:rsidTr="064E324C">
        <w:trPr>
          <w:trHeight w:val="290"/>
        </w:trPr>
        <w:tc>
          <w:tcPr>
            <w:tcW w:w="6578" w:type="dxa"/>
            <w:noWrap/>
          </w:tcPr>
          <w:p w14:paraId="6BEE0859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ncerns about test accuracy</w:t>
            </w:r>
          </w:p>
        </w:tc>
        <w:tc>
          <w:tcPr>
            <w:tcW w:w="1619" w:type="dxa"/>
            <w:noWrap/>
          </w:tcPr>
          <w:p w14:paraId="25C3394B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829" w:type="dxa"/>
            <w:noWrap/>
          </w:tcPr>
          <w:p w14:paraId="4D79BF7F" w14:textId="77777777" w:rsidR="0001425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0</w:t>
            </w:r>
          </w:p>
        </w:tc>
      </w:tr>
      <w:tr w:rsidR="0001425C" w:rsidRPr="00A94F3C" w14:paraId="52D62517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6A568A83" w14:textId="4D6027B5" w:rsidR="0001425C" w:rsidRPr="00A94F3C" w:rsidRDefault="335CE325" w:rsidP="064E324C">
            <w:pPr>
              <w:spacing w:line="360" w:lineRule="auto"/>
              <w:rPr>
                <w:sz w:val="24"/>
                <w:szCs w:val="24"/>
              </w:rPr>
            </w:pPr>
            <w:r w:rsidRPr="064E324C">
              <w:rPr>
                <w:sz w:val="24"/>
                <w:szCs w:val="24"/>
              </w:rPr>
              <w:t>Issues u</w:t>
            </w:r>
            <w:r w:rsidR="0001425C" w:rsidRPr="064E324C">
              <w:rPr>
                <w:sz w:val="24"/>
                <w:szCs w:val="24"/>
              </w:rPr>
              <w:t>sing the self-sampling device</w:t>
            </w:r>
          </w:p>
        </w:tc>
        <w:tc>
          <w:tcPr>
            <w:tcW w:w="1619" w:type="dxa"/>
            <w:noWrap/>
            <w:hideMark/>
          </w:tcPr>
          <w:p w14:paraId="150CC5F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29" w:type="dxa"/>
            <w:noWrap/>
            <w:hideMark/>
          </w:tcPr>
          <w:p w14:paraId="261370AB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.2</w:t>
            </w:r>
          </w:p>
        </w:tc>
      </w:tr>
      <w:tr w:rsidR="0001425C" w:rsidRPr="00A94F3C" w14:paraId="06F7DB8E" w14:textId="77777777" w:rsidTr="064E324C">
        <w:trPr>
          <w:trHeight w:val="290"/>
        </w:trPr>
        <w:tc>
          <w:tcPr>
            <w:tcW w:w="6578" w:type="dxa"/>
            <w:noWrap/>
          </w:tcPr>
          <w:p w14:paraId="7C59BC71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mparing self-sampling and clinician screening</w:t>
            </w:r>
          </w:p>
        </w:tc>
        <w:tc>
          <w:tcPr>
            <w:tcW w:w="1619" w:type="dxa"/>
            <w:noWrap/>
          </w:tcPr>
          <w:p w14:paraId="199F3A2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829" w:type="dxa"/>
            <w:noWrap/>
          </w:tcPr>
          <w:p w14:paraId="0C85E03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9</w:t>
            </w:r>
          </w:p>
        </w:tc>
      </w:tr>
      <w:tr w:rsidR="0001425C" w:rsidRPr="00A94F3C" w14:paraId="6B125F46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6DAE78D3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Confidence in kit completion</w:t>
            </w:r>
          </w:p>
        </w:tc>
        <w:tc>
          <w:tcPr>
            <w:tcW w:w="1619" w:type="dxa"/>
            <w:noWrap/>
            <w:hideMark/>
          </w:tcPr>
          <w:p w14:paraId="595E373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29" w:type="dxa"/>
            <w:noWrap/>
            <w:hideMark/>
          </w:tcPr>
          <w:p w14:paraId="0E79A09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5.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01425C" w:rsidRPr="00A94F3C" w14:paraId="4C0D7E4B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3ADDF6E4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Pain or bleeding when self-sampling</w:t>
            </w:r>
          </w:p>
        </w:tc>
        <w:tc>
          <w:tcPr>
            <w:tcW w:w="1619" w:type="dxa"/>
            <w:noWrap/>
            <w:hideMark/>
          </w:tcPr>
          <w:p w14:paraId="7055696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29" w:type="dxa"/>
            <w:noWrap/>
            <w:hideMark/>
          </w:tcPr>
          <w:p w14:paraId="17B9C02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5.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01425C" w:rsidRPr="00A94F3C" w14:paraId="507728D8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3CB2F331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1619" w:type="dxa"/>
            <w:noWrap/>
            <w:hideMark/>
          </w:tcPr>
          <w:p w14:paraId="38286084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829" w:type="dxa"/>
            <w:noWrap/>
            <w:hideMark/>
          </w:tcPr>
          <w:p w14:paraId="000B66E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7</w:t>
            </w:r>
          </w:p>
        </w:tc>
      </w:tr>
      <w:tr w:rsidR="0001425C" w:rsidRPr="00A94F3C" w14:paraId="7CF5A6A0" w14:textId="77777777" w:rsidTr="064E324C">
        <w:trPr>
          <w:trHeight w:val="290"/>
        </w:trPr>
        <w:tc>
          <w:tcPr>
            <w:tcW w:w="6578" w:type="dxa"/>
            <w:noWrap/>
          </w:tcPr>
          <w:p w14:paraId="0666D585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ological issues with self-sampling</w:t>
            </w:r>
          </w:p>
        </w:tc>
        <w:tc>
          <w:tcPr>
            <w:tcW w:w="1619" w:type="dxa"/>
            <w:noWrap/>
          </w:tcPr>
          <w:p w14:paraId="3219F169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829" w:type="dxa"/>
            <w:noWrap/>
          </w:tcPr>
          <w:p w14:paraId="284F156C" w14:textId="77777777" w:rsidR="0001425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9</w:t>
            </w:r>
          </w:p>
        </w:tc>
      </w:tr>
      <w:tr w:rsidR="0001425C" w:rsidRPr="00A94F3C" w14:paraId="5F4DFA1B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77063285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Self-sampling overcomes barriers</w:t>
            </w:r>
          </w:p>
        </w:tc>
        <w:tc>
          <w:tcPr>
            <w:tcW w:w="1619" w:type="dxa"/>
            <w:noWrap/>
            <w:hideMark/>
          </w:tcPr>
          <w:p w14:paraId="43CD15D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29" w:type="dxa"/>
            <w:noWrap/>
            <w:hideMark/>
          </w:tcPr>
          <w:p w14:paraId="2DCAFCB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</w:t>
            </w:r>
          </w:p>
        </w:tc>
      </w:tr>
      <w:tr w:rsidR="0001425C" w:rsidRPr="00A94F3C" w14:paraId="215ABA95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4D80C0CA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Self-sampling results</w:t>
            </w:r>
          </w:p>
        </w:tc>
        <w:tc>
          <w:tcPr>
            <w:tcW w:w="1619" w:type="dxa"/>
            <w:noWrap/>
            <w:hideMark/>
          </w:tcPr>
          <w:p w14:paraId="5F70DD3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29" w:type="dxa"/>
            <w:noWrap/>
            <w:hideMark/>
          </w:tcPr>
          <w:p w14:paraId="07E2C2E0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2.0</w:t>
            </w:r>
          </w:p>
        </w:tc>
      </w:tr>
      <w:tr w:rsidR="0001425C" w:rsidRPr="00A94F3C" w14:paraId="1CA3E0A5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30B4AA3D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Self-sampling recommendations</w:t>
            </w:r>
          </w:p>
        </w:tc>
        <w:tc>
          <w:tcPr>
            <w:tcW w:w="1619" w:type="dxa"/>
            <w:noWrap/>
            <w:hideMark/>
          </w:tcPr>
          <w:p w14:paraId="1DF3C44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29" w:type="dxa"/>
            <w:noWrap/>
            <w:hideMark/>
          </w:tcPr>
          <w:p w14:paraId="2BBD6A4D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</w:t>
            </w:r>
          </w:p>
        </w:tc>
      </w:tr>
      <w:tr w:rsidR="0001425C" w:rsidRPr="00A94F3C" w14:paraId="4C3F910D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55EDD728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Hygiene and menstruation</w:t>
            </w:r>
          </w:p>
        </w:tc>
        <w:tc>
          <w:tcPr>
            <w:tcW w:w="1619" w:type="dxa"/>
            <w:noWrap/>
            <w:hideMark/>
          </w:tcPr>
          <w:p w14:paraId="206402BC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29" w:type="dxa"/>
            <w:noWrap/>
            <w:hideMark/>
          </w:tcPr>
          <w:p w14:paraId="37C99AAC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01425C" w:rsidRPr="00A94F3C" w14:paraId="3F4BDC30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3DAC6E06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Comparing self-sampling and clinician sampling</w:t>
            </w:r>
          </w:p>
        </w:tc>
        <w:tc>
          <w:tcPr>
            <w:tcW w:w="1619" w:type="dxa"/>
            <w:noWrap/>
            <w:hideMark/>
          </w:tcPr>
          <w:p w14:paraId="1B05AEE7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29" w:type="dxa"/>
            <w:noWrap/>
            <w:hideMark/>
          </w:tcPr>
          <w:p w14:paraId="44139BC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01425C" w:rsidRPr="00A94F3C" w14:paraId="532B900F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5C4AEE6F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The logistics of returning a sample</w:t>
            </w:r>
          </w:p>
        </w:tc>
        <w:tc>
          <w:tcPr>
            <w:tcW w:w="1619" w:type="dxa"/>
            <w:noWrap/>
            <w:hideMark/>
          </w:tcPr>
          <w:p w14:paraId="41A9FFB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29" w:type="dxa"/>
            <w:noWrap/>
            <w:hideMark/>
          </w:tcPr>
          <w:p w14:paraId="31C44F8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1.1</w:t>
            </w:r>
          </w:p>
        </w:tc>
      </w:tr>
      <w:tr w:rsidR="0001425C" w:rsidRPr="00A94F3C" w14:paraId="77ABAA4D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49427B1F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Follow-up post self-testing</w:t>
            </w:r>
          </w:p>
        </w:tc>
        <w:tc>
          <w:tcPr>
            <w:tcW w:w="1619" w:type="dxa"/>
            <w:noWrap/>
            <w:hideMark/>
          </w:tcPr>
          <w:p w14:paraId="167A2EC7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29" w:type="dxa"/>
            <w:noWrap/>
            <w:hideMark/>
          </w:tcPr>
          <w:p w14:paraId="68614BF3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0.7</w:t>
            </w:r>
          </w:p>
        </w:tc>
      </w:tr>
      <w:tr w:rsidR="0001425C" w:rsidRPr="00A94F3C" w14:paraId="10B9D412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0FB143F0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Help from others when self-sampling</w:t>
            </w:r>
          </w:p>
        </w:tc>
        <w:tc>
          <w:tcPr>
            <w:tcW w:w="1619" w:type="dxa"/>
            <w:noWrap/>
            <w:hideMark/>
          </w:tcPr>
          <w:p w14:paraId="1E87FA53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29" w:type="dxa"/>
            <w:noWrap/>
            <w:hideMark/>
          </w:tcPr>
          <w:p w14:paraId="619AF51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01425C" w:rsidRPr="00A94F3C" w14:paraId="5FD5C2B5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4409600D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Self-sampling supports marginalised groups</w:t>
            </w:r>
          </w:p>
        </w:tc>
        <w:tc>
          <w:tcPr>
            <w:tcW w:w="1619" w:type="dxa"/>
            <w:noWrap/>
            <w:hideMark/>
          </w:tcPr>
          <w:p w14:paraId="36B69E54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29" w:type="dxa"/>
            <w:noWrap/>
            <w:hideMark/>
          </w:tcPr>
          <w:p w14:paraId="16E4BA8F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01425C" w:rsidRPr="00A94F3C" w14:paraId="7D4844F5" w14:textId="77777777" w:rsidTr="064E324C">
        <w:trPr>
          <w:trHeight w:val="290"/>
        </w:trPr>
        <w:tc>
          <w:tcPr>
            <w:tcW w:w="6578" w:type="dxa"/>
            <w:noWrap/>
            <w:hideMark/>
          </w:tcPr>
          <w:p w14:paraId="269B93E4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i</w:t>
            </w:r>
            <w:r w:rsidRPr="00A94F3C">
              <w:rPr>
                <w:rFonts w:cstheme="minorHAnsi"/>
                <w:sz w:val="24"/>
                <w:szCs w:val="24"/>
              </w:rPr>
              <w:t>mpact of Covid-19 on self-testing</w:t>
            </w:r>
          </w:p>
        </w:tc>
        <w:tc>
          <w:tcPr>
            <w:tcW w:w="1619" w:type="dxa"/>
            <w:noWrap/>
            <w:hideMark/>
          </w:tcPr>
          <w:p w14:paraId="39854827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29" w:type="dxa"/>
            <w:noWrap/>
            <w:hideMark/>
          </w:tcPr>
          <w:p w14:paraId="492DCE1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01425C" w:rsidRPr="00A94F3C" w14:paraId="5D4D8683" w14:textId="77777777" w:rsidTr="064E324C">
        <w:trPr>
          <w:trHeight w:val="290"/>
        </w:trPr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588A6DD4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Invalid responses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noWrap/>
            <w:hideMark/>
          </w:tcPr>
          <w:p w14:paraId="51A43D8C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Pr="00A94F3C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hideMark/>
          </w:tcPr>
          <w:p w14:paraId="24DA1467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</w:t>
            </w:r>
            <w:r w:rsidRPr="00A94F3C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</w:tr>
    </w:tbl>
    <w:p w14:paraId="022E3A4B" w14:textId="77777777" w:rsidR="0001425C" w:rsidRPr="00A94F3C" w:rsidRDefault="0001425C" w:rsidP="0001425C">
      <w:pPr>
        <w:spacing w:after="0" w:line="360" w:lineRule="auto"/>
        <w:rPr>
          <w:rFonts w:cstheme="minorHAnsi"/>
          <w:sz w:val="24"/>
          <w:szCs w:val="24"/>
        </w:rPr>
      </w:pPr>
      <w:r w:rsidRPr="00A94F3C">
        <w:rPr>
          <w:rFonts w:cstheme="minorHAnsi"/>
          <w:i/>
          <w:iCs/>
          <w:sz w:val="24"/>
          <w:szCs w:val="24"/>
        </w:rPr>
        <w:t xml:space="preserve">Note. </w:t>
      </w:r>
      <w:r w:rsidRPr="00A94F3C">
        <w:rPr>
          <w:rFonts w:cstheme="minorHAnsi"/>
          <w:sz w:val="24"/>
          <w:szCs w:val="24"/>
        </w:rPr>
        <w:t>Percentages are calculated as a proportion of the women that provided a free-text response (n=614).</w:t>
      </w:r>
    </w:p>
    <w:p w14:paraId="1B9E5BA5" w14:textId="77777777" w:rsidR="0001425C" w:rsidRDefault="0001425C" w:rsidP="0001425C">
      <w:pPr>
        <w:spacing w:after="0" w:line="480" w:lineRule="auto"/>
        <w:rPr>
          <w:rFonts w:cstheme="minorHAnsi"/>
          <w:i/>
          <w:iCs/>
          <w:sz w:val="24"/>
          <w:szCs w:val="24"/>
        </w:rPr>
      </w:pPr>
    </w:p>
    <w:p w14:paraId="7D73596A" w14:textId="77777777" w:rsidR="00E71331" w:rsidRPr="00A94F3C" w:rsidRDefault="00E71331" w:rsidP="0001425C">
      <w:pPr>
        <w:spacing w:after="0" w:line="480" w:lineRule="auto"/>
        <w:rPr>
          <w:rFonts w:cstheme="minorHAnsi"/>
          <w:i/>
          <w:iCs/>
          <w:sz w:val="24"/>
          <w:szCs w:val="24"/>
        </w:rPr>
      </w:pPr>
    </w:p>
    <w:p w14:paraId="252E8F60" w14:textId="77777777" w:rsidR="0001425C" w:rsidRPr="00A94F3C" w:rsidRDefault="0001425C" w:rsidP="0001425C">
      <w:pPr>
        <w:spacing w:after="0" w:line="480" w:lineRule="auto"/>
        <w:rPr>
          <w:rFonts w:cstheme="minorHAnsi"/>
          <w:b/>
          <w:bCs/>
          <w:sz w:val="24"/>
          <w:szCs w:val="24"/>
        </w:rPr>
      </w:pPr>
      <w:bookmarkStart w:id="1" w:name="OLE_LINK1"/>
    </w:p>
    <w:p w14:paraId="063F25D4" w14:textId="77777777" w:rsidR="0001425C" w:rsidRPr="00A94F3C" w:rsidRDefault="0001425C" w:rsidP="0001425C">
      <w:pPr>
        <w:spacing w:after="0" w:line="360" w:lineRule="auto"/>
        <w:rPr>
          <w:rFonts w:cstheme="minorHAnsi"/>
          <w:i/>
          <w:iCs/>
          <w:sz w:val="24"/>
          <w:szCs w:val="24"/>
        </w:rPr>
      </w:pPr>
      <w:r w:rsidRPr="00A94F3C">
        <w:rPr>
          <w:rFonts w:cstheme="minorHAnsi"/>
          <w:b/>
          <w:bCs/>
          <w:sz w:val="24"/>
          <w:szCs w:val="24"/>
        </w:rPr>
        <w:lastRenderedPageBreak/>
        <w:t>Table S2.</w:t>
      </w:r>
      <w:r w:rsidRPr="00A94F3C">
        <w:rPr>
          <w:rFonts w:cstheme="minorHAnsi"/>
          <w:i/>
          <w:iCs/>
          <w:sz w:val="24"/>
          <w:szCs w:val="24"/>
        </w:rPr>
        <w:t xml:space="preserve"> Self-sampling recommendations as part of the free-text responses</w:t>
      </w:r>
    </w:p>
    <w:p w14:paraId="3F9AE239" w14:textId="77777777" w:rsidR="0001425C" w:rsidRPr="00A94F3C" w:rsidRDefault="0001425C" w:rsidP="0001425C">
      <w:pPr>
        <w:spacing w:after="0" w:line="360" w:lineRule="auto"/>
        <w:rPr>
          <w:rFonts w:cstheme="minorHAnsi"/>
          <w:i/>
          <w:iCs/>
          <w:sz w:val="24"/>
          <w:szCs w:val="24"/>
        </w:rPr>
      </w:pPr>
    </w:p>
    <w:p w14:paraId="33E584FE" w14:textId="2A1467E2" w:rsidR="0001425C" w:rsidRPr="00A94F3C" w:rsidRDefault="0001425C" w:rsidP="0001425C">
      <w:pPr>
        <w:spacing w:after="0" w:line="360" w:lineRule="auto"/>
        <w:rPr>
          <w:rFonts w:cstheme="minorHAnsi"/>
          <w:sz w:val="24"/>
          <w:szCs w:val="24"/>
        </w:rPr>
      </w:pPr>
      <w:r w:rsidRPr="00A94F3C">
        <w:rPr>
          <w:rFonts w:cstheme="minorHAnsi"/>
          <w:sz w:val="24"/>
          <w:szCs w:val="24"/>
        </w:rPr>
        <w:t>Some questionnaire responders proposed ways that self-sampling could be improved. These comm</w:t>
      </w:r>
      <w:r w:rsidRPr="007A5687">
        <w:rPr>
          <w:rFonts w:cstheme="minorHAnsi"/>
          <w:sz w:val="24"/>
          <w:szCs w:val="24"/>
        </w:rPr>
        <w:t>ents were coded under the theme “</w:t>
      </w:r>
      <w:r w:rsidR="00E71331">
        <w:rPr>
          <w:rFonts w:cstheme="minorHAnsi"/>
          <w:sz w:val="24"/>
          <w:szCs w:val="24"/>
        </w:rPr>
        <w:t>S</w:t>
      </w:r>
      <w:r w:rsidRPr="007A5687">
        <w:rPr>
          <w:rFonts w:cstheme="minorHAnsi"/>
          <w:sz w:val="24"/>
          <w:szCs w:val="24"/>
        </w:rPr>
        <w:t>elf-sampling recommendations” (n=11/614, 1.8%).</w:t>
      </w:r>
    </w:p>
    <w:p w14:paraId="072BC76A" w14:textId="77777777" w:rsidR="0001425C" w:rsidRPr="00A94F3C" w:rsidRDefault="0001425C" w:rsidP="0001425C">
      <w:pPr>
        <w:spacing w:after="0" w:line="36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0"/>
      </w:tblGrid>
      <w:tr w:rsidR="0001425C" w:rsidRPr="00A94F3C" w14:paraId="1D8D05C6" w14:textId="77777777" w:rsidTr="00FE7BDB">
        <w:trPr>
          <w:trHeight w:val="290"/>
        </w:trPr>
        <w:tc>
          <w:tcPr>
            <w:tcW w:w="7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358DD765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Self-sampling recommendations</w:t>
            </w:r>
          </w:p>
        </w:tc>
      </w:tr>
      <w:tr w:rsidR="0001425C" w:rsidRPr="00A94F3C" w14:paraId="53436691" w14:textId="77777777" w:rsidTr="00FE7BDB">
        <w:trPr>
          <w:trHeight w:val="290"/>
        </w:trPr>
        <w:tc>
          <w:tcPr>
            <w:tcW w:w="7940" w:type="dxa"/>
            <w:tcBorders>
              <w:top w:val="single" w:sz="4" w:space="0" w:color="auto"/>
            </w:tcBorders>
            <w:hideMark/>
          </w:tcPr>
          <w:p w14:paraId="46234CBA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Diagrams to aid completion</w:t>
            </w:r>
          </w:p>
        </w:tc>
      </w:tr>
      <w:tr w:rsidR="0001425C" w:rsidRPr="00A94F3C" w14:paraId="5714DA47" w14:textId="77777777" w:rsidTr="00FE7BDB">
        <w:trPr>
          <w:trHeight w:val="290"/>
        </w:trPr>
        <w:tc>
          <w:tcPr>
            <w:tcW w:w="7940" w:type="dxa"/>
            <w:hideMark/>
          </w:tcPr>
          <w:p w14:paraId="5BC2B133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GP to send a tutorial-style video in advance of test completion</w:t>
            </w:r>
          </w:p>
        </w:tc>
      </w:tr>
      <w:tr w:rsidR="0001425C" w:rsidRPr="00A94F3C" w14:paraId="592AEFEB" w14:textId="77777777" w:rsidTr="00FE7BDB">
        <w:trPr>
          <w:trHeight w:val="580"/>
        </w:trPr>
        <w:tc>
          <w:tcPr>
            <w:tcW w:w="7940" w:type="dxa"/>
            <w:hideMark/>
          </w:tcPr>
          <w:p w14:paraId="5606AD15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 xml:space="preserve">The patient information booklet should make it clear whether women can do the test while menstruating </w:t>
            </w:r>
          </w:p>
        </w:tc>
      </w:tr>
      <w:tr w:rsidR="0001425C" w:rsidRPr="00A94F3C" w14:paraId="27E892DF" w14:textId="77777777" w:rsidTr="00FE7BDB">
        <w:trPr>
          <w:trHeight w:val="290"/>
        </w:trPr>
        <w:tc>
          <w:tcPr>
            <w:tcW w:w="7940" w:type="dxa"/>
            <w:hideMark/>
          </w:tcPr>
          <w:p w14:paraId="5F42FCC9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Would like two kits (i.e., for practice or if a mistake is made)</w:t>
            </w:r>
          </w:p>
        </w:tc>
      </w:tr>
      <w:tr w:rsidR="0001425C" w:rsidRPr="00A94F3C" w14:paraId="4F0EA329" w14:textId="77777777" w:rsidTr="00FE7BDB">
        <w:trPr>
          <w:trHeight w:val="290"/>
        </w:trPr>
        <w:tc>
          <w:tcPr>
            <w:tcW w:w="7940" w:type="dxa"/>
            <w:hideMark/>
          </w:tcPr>
          <w:p w14:paraId="20574569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Supply a sticker/tape to seal the tube after the self-sampling test</w:t>
            </w:r>
          </w:p>
        </w:tc>
      </w:tr>
      <w:tr w:rsidR="0001425C" w:rsidRPr="00A94F3C" w14:paraId="439A9C4F" w14:textId="77777777" w:rsidTr="00FE7BDB">
        <w:trPr>
          <w:trHeight w:val="290"/>
        </w:trPr>
        <w:tc>
          <w:tcPr>
            <w:tcW w:w="7940" w:type="dxa"/>
            <w:hideMark/>
          </w:tcPr>
          <w:p w14:paraId="7F9649D0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Patient information booklet needs to be online in English</w:t>
            </w:r>
          </w:p>
        </w:tc>
      </w:tr>
      <w:tr w:rsidR="0001425C" w:rsidRPr="00A94F3C" w14:paraId="3BF4DE5B" w14:textId="77777777" w:rsidTr="00FE7BDB">
        <w:trPr>
          <w:trHeight w:val="290"/>
        </w:trPr>
        <w:tc>
          <w:tcPr>
            <w:tcW w:w="7940" w:type="dxa"/>
            <w:hideMark/>
          </w:tcPr>
          <w:p w14:paraId="1D6B6455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Suggestion to streamline kit contents as was confusing</w:t>
            </w:r>
          </w:p>
        </w:tc>
      </w:tr>
      <w:tr w:rsidR="0001425C" w:rsidRPr="00A94F3C" w14:paraId="5E506F62" w14:textId="77777777" w:rsidTr="00FE7BDB">
        <w:trPr>
          <w:trHeight w:val="290"/>
        </w:trPr>
        <w:tc>
          <w:tcPr>
            <w:tcW w:w="7940" w:type="dxa"/>
            <w:hideMark/>
          </w:tcPr>
          <w:p w14:paraId="3C031BDB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Make it clear that postage is pre-paid</w:t>
            </w:r>
          </w:p>
        </w:tc>
      </w:tr>
      <w:tr w:rsidR="0001425C" w:rsidRPr="00A94F3C" w14:paraId="4B0D2708" w14:textId="77777777" w:rsidTr="00FE7BDB">
        <w:trPr>
          <w:trHeight w:val="580"/>
        </w:trPr>
        <w:tc>
          <w:tcPr>
            <w:tcW w:w="7940" w:type="dxa"/>
            <w:hideMark/>
          </w:tcPr>
          <w:p w14:paraId="4ECDDFBD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 xml:space="preserve">Further information on why there is a five-day limit to the test and how does this work if menstruating </w:t>
            </w:r>
          </w:p>
        </w:tc>
      </w:tr>
      <w:tr w:rsidR="0001425C" w:rsidRPr="00A94F3C" w14:paraId="42AB9ABB" w14:textId="77777777" w:rsidTr="00FE7BDB">
        <w:trPr>
          <w:trHeight w:val="290"/>
        </w:trPr>
        <w:tc>
          <w:tcPr>
            <w:tcW w:w="7940" w:type="dxa"/>
            <w:hideMark/>
          </w:tcPr>
          <w:p w14:paraId="529F41C9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Suggestion for clearer instructions</w:t>
            </w:r>
          </w:p>
        </w:tc>
      </w:tr>
      <w:tr w:rsidR="0001425C" w:rsidRPr="00A94F3C" w14:paraId="77358580" w14:textId="77777777" w:rsidTr="00FE7BDB">
        <w:trPr>
          <w:trHeight w:val="580"/>
        </w:trPr>
        <w:tc>
          <w:tcPr>
            <w:tcW w:w="7940" w:type="dxa"/>
            <w:tcBorders>
              <w:bottom w:val="single" w:sz="4" w:space="0" w:color="auto"/>
            </w:tcBorders>
            <w:hideMark/>
          </w:tcPr>
          <w:p w14:paraId="4C5BC230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The red line was hard to see</w:t>
            </w:r>
            <w:r>
              <w:rPr>
                <w:rFonts w:cstheme="minorHAnsi"/>
                <w:sz w:val="24"/>
                <w:szCs w:val="24"/>
              </w:rPr>
              <w:t xml:space="preserve"> - suggest</w:t>
            </w:r>
            <w:r w:rsidRPr="00A94F3C">
              <w:rPr>
                <w:rFonts w:cstheme="minorHAnsi"/>
                <w:sz w:val="24"/>
                <w:szCs w:val="24"/>
              </w:rPr>
              <w:t xml:space="preserve"> a ridge or bump on the swab so you can feel where to insert it to </w:t>
            </w:r>
          </w:p>
        </w:tc>
      </w:tr>
    </w:tbl>
    <w:p w14:paraId="5B4F6613" w14:textId="77777777" w:rsidR="0001425C" w:rsidRPr="00A94F3C" w:rsidRDefault="0001425C" w:rsidP="0001425C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1C51E78" w14:textId="2BC7CF27" w:rsidR="0001425C" w:rsidRPr="00A94F3C" w:rsidRDefault="0001425C" w:rsidP="00E71331">
      <w:pPr>
        <w:rPr>
          <w:rFonts w:cstheme="minorHAnsi"/>
          <w:i/>
          <w:i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  <w:r w:rsidRPr="00A94F3C">
        <w:rPr>
          <w:rFonts w:cstheme="minorHAnsi"/>
          <w:b/>
          <w:bCs/>
          <w:sz w:val="24"/>
          <w:szCs w:val="24"/>
        </w:rPr>
        <w:lastRenderedPageBreak/>
        <w:t>Table S3</w:t>
      </w:r>
      <w:r w:rsidRPr="00A94F3C">
        <w:rPr>
          <w:rFonts w:cstheme="minorHAnsi"/>
          <w:sz w:val="24"/>
          <w:szCs w:val="24"/>
        </w:rPr>
        <w:t xml:space="preserve">. </w:t>
      </w:r>
      <w:r w:rsidRPr="00A94F3C">
        <w:rPr>
          <w:rFonts w:cstheme="minorHAnsi"/>
          <w:i/>
          <w:iCs/>
          <w:sz w:val="24"/>
          <w:szCs w:val="24"/>
        </w:rPr>
        <w:t>Frequently asked questions for future self-sampling participant materials</w:t>
      </w:r>
    </w:p>
    <w:p w14:paraId="722E9EA8" w14:textId="77777777" w:rsidR="0001425C" w:rsidRPr="00A94F3C" w:rsidRDefault="0001425C" w:rsidP="0001425C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018994A9" w14:textId="3B0A96EA" w:rsidR="0001425C" w:rsidRPr="00A94F3C" w:rsidRDefault="0001425C" w:rsidP="0001425C">
      <w:pPr>
        <w:spacing w:after="0" w:line="360" w:lineRule="auto"/>
        <w:rPr>
          <w:rFonts w:cstheme="minorHAnsi"/>
          <w:sz w:val="24"/>
          <w:szCs w:val="24"/>
        </w:rPr>
      </w:pPr>
      <w:r w:rsidRPr="00A94F3C">
        <w:rPr>
          <w:rFonts w:cstheme="minorHAnsi"/>
          <w:sz w:val="24"/>
          <w:szCs w:val="24"/>
        </w:rPr>
        <w:t>Some women had specific questions about the self-sampling kit or procedure, and others showed a lack of understanding about the differences between self-</w:t>
      </w:r>
      <w:r w:rsidR="00E71331">
        <w:rPr>
          <w:rFonts w:cstheme="minorHAnsi"/>
          <w:sz w:val="24"/>
          <w:szCs w:val="24"/>
        </w:rPr>
        <w:t>collection</w:t>
      </w:r>
      <w:r w:rsidRPr="00A94F3C">
        <w:rPr>
          <w:rFonts w:cstheme="minorHAnsi"/>
          <w:sz w:val="24"/>
          <w:szCs w:val="24"/>
        </w:rPr>
        <w:t xml:space="preserve"> and a clinician-taken test. Examples of questions and queries that were raised in the free-text responses have been included in Table S3 (and sit outside of the coding framework) and could be considered when introducing self-sampling into a national screening programme.</w:t>
      </w:r>
    </w:p>
    <w:p w14:paraId="1618D42A" w14:textId="77777777" w:rsidR="0001425C" w:rsidRPr="00A94F3C" w:rsidRDefault="0001425C" w:rsidP="0001425C">
      <w:pPr>
        <w:spacing w:after="0" w:line="360" w:lineRule="auto"/>
        <w:rPr>
          <w:rFonts w:cstheme="minorHAnsi"/>
          <w:b/>
          <w:bCs/>
          <w:i/>
          <w:iCs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2"/>
      </w:tblGrid>
      <w:tr w:rsidR="0001425C" w:rsidRPr="00A94F3C" w14:paraId="1E8ECEE9" w14:textId="77777777" w:rsidTr="00FE7BDB">
        <w:trPr>
          <w:trHeight w:val="278"/>
        </w:trPr>
        <w:tc>
          <w:tcPr>
            <w:tcW w:w="7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00EA6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Frequently asked questions</w:t>
            </w:r>
          </w:p>
        </w:tc>
      </w:tr>
      <w:tr w:rsidR="0001425C" w:rsidRPr="00A94F3C" w14:paraId="6C13666A" w14:textId="77777777" w:rsidTr="00FE7BDB">
        <w:trPr>
          <w:trHeight w:val="557"/>
        </w:trPr>
        <w:tc>
          <w:tcPr>
            <w:tcW w:w="7922" w:type="dxa"/>
            <w:hideMark/>
          </w:tcPr>
          <w:p w14:paraId="67A47F48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Is it a problem if I accidently drop the swab on the floor?</w:t>
            </w:r>
          </w:p>
          <w:p w14:paraId="2CB3E7AA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How is self-sampling effective if the swab does not reach the cervix to collect a sample of cervical cells (like in a clinician-taken test)?</w:t>
            </w:r>
          </w:p>
          <w:p w14:paraId="0CCB3DED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 xml:space="preserve">If a self-sample is all you need to do, why do doctors/nurses have to use the speculum in the surgery or health centre? </w:t>
            </w:r>
          </w:p>
        </w:tc>
      </w:tr>
      <w:tr w:rsidR="0001425C" w:rsidRPr="00A94F3C" w14:paraId="05792AC4" w14:textId="77777777" w:rsidTr="00FE7BDB">
        <w:trPr>
          <w:trHeight w:val="278"/>
        </w:trPr>
        <w:tc>
          <w:tcPr>
            <w:tcW w:w="7922" w:type="dxa"/>
            <w:hideMark/>
          </w:tcPr>
          <w:p w14:paraId="3F4CEEFD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Can you still do the self-sample if you have thrush or another yeast infection?</w:t>
            </w:r>
          </w:p>
        </w:tc>
      </w:tr>
      <w:tr w:rsidR="0001425C" w:rsidRPr="00A94F3C" w14:paraId="50E2EA7E" w14:textId="77777777" w:rsidTr="00FE7BDB">
        <w:trPr>
          <w:trHeight w:val="278"/>
        </w:trPr>
        <w:tc>
          <w:tcPr>
            <w:tcW w:w="7922" w:type="dxa"/>
            <w:hideMark/>
          </w:tcPr>
          <w:p w14:paraId="146A664A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Should you have a bath before taking the test?</w:t>
            </w:r>
          </w:p>
        </w:tc>
      </w:tr>
      <w:tr w:rsidR="0001425C" w:rsidRPr="00A94F3C" w14:paraId="659B2677" w14:textId="77777777" w:rsidTr="00FE7BDB">
        <w:trPr>
          <w:trHeight w:val="557"/>
        </w:trPr>
        <w:tc>
          <w:tcPr>
            <w:tcW w:w="7922" w:type="dxa"/>
            <w:tcBorders>
              <w:bottom w:val="single" w:sz="4" w:space="0" w:color="auto"/>
            </w:tcBorders>
            <w:hideMark/>
          </w:tcPr>
          <w:p w14:paraId="2C4AB3CC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Does there need to be liquid in the self-sampling container? (Indicates reference to covid-19 lateral flow tests)</w:t>
            </w:r>
          </w:p>
          <w:p w14:paraId="48E072A6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What would happen if the test came back as an inadequate sample? Would another swab be sent for me to complete?</w:t>
            </w:r>
          </w:p>
        </w:tc>
      </w:tr>
    </w:tbl>
    <w:p w14:paraId="0C1F8D1C" w14:textId="77777777" w:rsidR="0001425C" w:rsidRPr="00A94F3C" w:rsidRDefault="0001425C" w:rsidP="0001425C">
      <w:pPr>
        <w:spacing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31751189" w14:textId="77777777" w:rsidR="0001425C" w:rsidRPr="00A94F3C" w:rsidRDefault="0001425C" w:rsidP="0001425C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A94F3C">
        <w:rPr>
          <w:rFonts w:cstheme="minorHAnsi"/>
          <w:b/>
          <w:bCs/>
          <w:sz w:val="24"/>
          <w:szCs w:val="24"/>
        </w:rPr>
        <w:br w:type="page"/>
      </w:r>
    </w:p>
    <w:p w14:paraId="732E8E9B" w14:textId="77777777" w:rsidR="0001425C" w:rsidRDefault="0001425C" w:rsidP="0001425C">
      <w:pPr>
        <w:rPr>
          <w:rFonts w:cstheme="minorHAnsi"/>
          <w:b/>
          <w:bCs/>
          <w:sz w:val="24"/>
          <w:szCs w:val="24"/>
        </w:rPr>
      </w:pPr>
      <w:r w:rsidRPr="00A94F3C">
        <w:rPr>
          <w:rFonts w:cstheme="minorHAnsi"/>
          <w:b/>
          <w:bCs/>
          <w:sz w:val="24"/>
          <w:szCs w:val="24"/>
        </w:rPr>
        <w:lastRenderedPageBreak/>
        <w:t>Supplementary materials - Preferences for self-sampling offer (Tables S4-S5)</w:t>
      </w:r>
    </w:p>
    <w:p w14:paraId="52767FE9" w14:textId="77777777" w:rsidR="0001425C" w:rsidRPr="00A94F3C" w:rsidRDefault="0001425C" w:rsidP="0001425C">
      <w:pPr>
        <w:rPr>
          <w:rFonts w:cstheme="minorHAnsi"/>
          <w:b/>
          <w:bCs/>
          <w:sz w:val="24"/>
          <w:szCs w:val="24"/>
        </w:rPr>
      </w:pPr>
    </w:p>
    <w:p w14:paraId="5C21C858" w14:textId="77777777" w:rsidR="0001425C" w:rsidRPr="00A94F3C" w:rsidRDefault="0001425C" w:rsidP="0001425C">
      <w:pPr>
        <w:spacing w:line="360" w:lineRule="auto"/>
        <w:rPr>
          <w:rFonts w:cstheme="minorHAnsi"/>
          <w:i/>
          <w:iCs/>
          <w:sz w:val="24"/>
          <w:szCs w:val="24"/>
        </w:rPr>
      </w:pPr>
      <w:r w:rsidRPr="00A94F3C">
        <w:rPr>
          <w:rFonts w:cstheme="minorHAnsi"/>
          <w:b/>
          <w:bCs/>
          <w:sz w:val="24"/>
          <w:szCs w:val="24"/>
        </w:rPr>
        <w:t xml:space="preserve">Table S4. </w:t>
      </w:r>
      <w:r w:rsidRPr="00A94F3C">
        <w:rPr>
          <w:rFonts w:cstheme="minorHAnsi"/>
          <w:i/>
          <w:iCs/>
          <w:sz w:val="24"/>
          <w:szCs w:val="24"/>
        </w:rPr>
        <w:t>Women’s preferences for receiving a self-sampling kit in the future</w:t>
      </w:r>
    </w:p>
    <w:tbl>
      <w:tblPr>
        <w:tblStyle w:val="TableGrid"/>
        <w:tblW w:w="51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5"/>
        <w:gridCol w:w="1209"/>
        <w:gridCol w:w="1500"/>
        <w:gridCol w:w="1500"/>
      </w:tblGrid>
      <w:tr w:rsidR="0001425C" w:rsidRPr="00A94F3C" w14:paraId="02C453D8" w14:textId="77777777" w:rsidTr="064E324C">
        <w:trPr>
          <w:trHeight w:val="290"/>
        </w:trPr>
        <w:tc>
          <w:tcPr>
            <w:tcW w:w="276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70FB183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Proportion (row %)</w:t>
            </w:r>
          </w:p>
        </w:tc>
        <w:tc>
          <w:tcPr>
            <w:tcW w:w="2231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5019A463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425C" w:rsidRPr="00A94F3C" w14:paraId="36CAED21" w14:textId="77777777" w:rsidTr="064E324C">
        <w:trPr>
          <w:trHeight w:val="290"/>
        </w:trPr>
        <w:tc>
          <w:tcPr>
            <w:tcW w:w="27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D12BD5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38B6439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Post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0590A10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GP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87E0D24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No preference</w:t>
            </w:r>
          </w:p>
        </w:tc>
      </w:tr>
      <w:tr w:rsidR="0001425C" w:rsidRPr="00A94F3C" w14:paraId="132E41F4" w14:textId="77777777" w:rsidTr="064E324C">
        <w:trPr>
          <w:trHeight w:val="290"/>
        </w:trPr>
        <w:tc>
          <w:tcPr>
            <w:tcW w:w="276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1F7D6AB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Age</w:t>
            </w:r>
          </w:p>
          <w:p w14:paraId="3BF32321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25-34 years (n=978)</w:t>
            </w:r>
          </w:p>
          <w:p w14:paraId="79978DFD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35-44 years (n=672)</w:t>
            </w:r>
          </w:p>
          <w:p w14:paraId="462F1D6B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45-54 years (n=520)</w:t>
            </w:r>
          </w:p>
          <w:p w14:paraId="18886B1D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55-65 years (n=399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481F7D3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90D2DA6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68.6</w:t>
            </w:r>
          </w:p>
          <w:p w14:paraId="199D0489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71.7</w:t>
            </w:r>
          </w:p>
          <w:p w14:paraId="37C3BD55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66.5</w:t>
            </w:r>
          </w:p>
          <w:p w14:paraId="6B433D3E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61.1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0D916BC9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EE0C607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11.0</w:t>
            </w:r>
          </w:p>
          <w:p w14:paraId="3019C360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9.7</w:t>
            </w:r>
          </w:p>
          <w:p w14:paraId="676902A1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12.9</w:t>
            </w:r>
          </w:p>
          <w:p w14:paraId="4296C2A4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11.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CB5D37D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67F27F1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20.4</w:t>
            </w:r>
          </w:p>
          <w:p w14:paraId="672C37F8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18.6</w:t>
            </w:r>
          </w:p>
          <w:p w14:paraId="266C02C2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20.6</w:t>
            </w:r>
          </w:p>
          <w:p w14:paraId="18B281E7" w14:textId="77777777" w:rsidR="0001425C" w:rsidRPr="009D7FD5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D7FD5">
              <w:rPr>
                <w:rFonts w:cstheme="minorHAnsi"/>
                <w:sz w:val="24"/>
                <w:szCs w:val="24"/>
              </w:rPr>
              <w:t>27.6</w:t>
            </w:r>
          </w:p>
        </w:tc>
      </w:tr>
      <w:tr w:rsidR="0001425C" w:rsidRPr="00A94F3C" w14:paraId="77B6B90C" w14:textId="77777777" w:rsidTr="064E324C">
        <w:trPr>
          <w:trHeight w:val="290"/>
        </w:trPr>
        <w:tc>
          <w:tcPr>
            <w:tcW w:w="2769" w:type="pct"/>
            <w:shd w:val="clear" w:color="auto" w:fill="auto"/>
            <w:noWrap/>
          </w:tcPr>
          <w:p w14:paraId="70A4E89B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017C80A4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Ethnicity</w:t>
            </w:r>
          </w:p>
          <w:p w14:paraId="205FD0A6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White (n=657)</w:t>
            </w:r>
          </w:p>
          <w:p w14:paraId="16D42535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White - Other (Irish and Other) (n=779)</w:t>
            </w:r>
          </w:p>
          <w:p w14:paraId="63A42A5F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Mixed</w:t>
            </w:r>
            <w:r>
              <w:rPr>
                <w:rFonts w:cstheme="minorHAnsi"/>
                <w:sz w:val="24"/>
                <w:szCs w:val="24"/>
              </w:rPr>
              <w:t>/</w:t>
            </w:r>
            <w:r w:rsidRPr="00A94F3C">
              <w:rPr>
                <w:rFonts w:cstheme="minorHAnsi"/>
                <w:sz w:val="24"/>
                <w:szCs w:val="24"/>
              </w:rPr>
              <w:t>multiple ethnic groups (n=106)</w:t>
            </w:r>
          </w:p>
          <w:p w14:paraId="2BFA64FA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Asian or Asian British (n=596)</w:t>
            </w:r>
          </w:p>
          <w:p w14:paraId="4000A08A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Black, Black British, Caribbean, or African (n=176)</w:t>
            </w:r>
          </w:p>
          <w:p w14:paraId="731BA02D" w14:textId="70C97D90" w:rsidR="0001425C" w:rsidRPr="00A94F3C" w:rsidRDefault="0001425C" w:rsidP="064E324C">
            <w:pPr>
              <w:spacing w:line="360" w:lineRule="auto"/>
              <w:rPr>
                <w:sz w:val="24"/>
                <w:szCs w:val="24"/>
              </w:rPr>
            </w:pPr>
            <w:r w:rsidRPr="064E324C">
              <w:rPr>
                <w:sz w:val="24"/>
                <w:szCs w:val="24"/>
              </w:rPr>
              <w:t xml:space="preserve">Other </w:t>
            </w:r>
            <w:r w:rsidR="3E6C92CE" w:rsidRPr="064E324C">
              <w:rPr>
                <w:sz w:val="24"/>
                <w:szCs w:val="24"/>
              </w:rPr>
              <w:t>e</w:t>
            </w:r>
            <w:r w:rsidRPr="064E324C">
              <w:rPr>
                <w:sz w:val="24"/>
                <w:szCs w:val="24"/>
              </w:rPr>
              <w:t>thnic group (n=156)</w:t>
            </w:r>
          </w:p>
        </w:tc>
        <w:tc>
          <w:tcPr>
            <w:tcW w:w="641" w:type="pct"/>
            <w:shd w:val="clear" w:color="auto" w:fill="auto"/>
            <w:noWrap/>
          </w:tcPr>
          <w:p w14:paraId="05DCDA95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04BA3FE7" w14:textId="77777777" w:rsidR="0001425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832361D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6.7</w:t>
            </w:r>
          </w:p>
          <w:p w14:paraId="3952F564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0.5</w:t>
            </w:r>
          </w:p>
          <w:p w14:paraId="3E9CC4BC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9.2</w:t>
            </w:r>
          </w:p>
          <w:p w14:paraId="1F343E1C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9.5</w:t>
            </w:r>
          </w:p>
          <w:p w14:paraId="323F7B89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54.0</w:t>
            </w:r>
          </w:p>
          <w:p w14:paraId="4872F58F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8.6</w:t>
            </w:r>
          </w:p>
        </w:tc>
        <w:tc>
          <w:tcPr>
            <w:tcW w:w="795" w:type="pct"/>
          </w:tcPr>
          <w:p w14:paraId="7D435107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A8870D5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F5D5572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9.0</w:t>
            </w:r>
          </w:p>
          <w:p w14:paraId="3AA3EDDA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8.0</w:t>
            </w:r>
          </w:p>
          <w:p w14:paraId="3DE88C5A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6.6</w:t>
            </w:r>
          </w:p>
          <w:p w14:paraId="1D5D2F77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13.4</w:t>
            </w:r>
          </w:p>
          <w:p w14:paraId="1AF2A8BF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18.7</w:t>
            </w:r>
          </w:p>
          <w:p w14:paraId="6A4069EC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15.4</w:t>
            </w:r>
          </w:p>
        </w:tc>
        <w:tc>
          <w:tcPr>
            <w:tcW w:w="795" w:type="pct"/>
            <w:shd w:val="clear" w:color="auto" w:fill="auto"/>
            <w:noWrap/>
          </w:tcPr>
          <w:p w14:paraId="442C67F6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69D316A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077DA2AD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24.3</w:t>
            </w:r>
          </w:p>
          <w:p w14:paraId="79D6815D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21.5</w:t>
            </w:r>
          </w:p>
          <w:p w14:paraId="352DC7AB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14.2</w:t>
            </w:r>
          </w:p>
          <w:p w14:paraId="3851C0C4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17.1</w:t>
            </w:r>
          </w:p>
          <w:p w14:paraId="335CEA48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27.3</w:t>
            </w:r>
          </w:p>
          <w:p w14:paraId="0E94A626" w14:textId="77777777" w:rsidR="0001425C" w:rsidRPr="004B5B66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B5B66">
              <w:rPr>
                <w:rFonts w:cstheme="minorHAnsi"/>
                <w:sz w:val="24"/>
                <w:szCs w:val="24"/>
              </w:rPr>
              <w:t>16.0</w:t>
            </w:r>
          </w:p>
        </w:tc>
      </w:tr>
      <w:tr w:rsidR="0001425C" w:rsidRPr="00A94F3C" w14:paraId="20E52D19" w14:textId="77777777" w:rsidTr="064E324C">
        <w:trPr>
          <w:trHeight w:val="290"/>
        </w:trPr>
        <w:tc>
          <w:tcPr>
            <w:tcW w:w="27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7E5F8DF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0C895211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Socioeconomic Status (IMD)</w:t>
            </w:r>
          </w:p>
          <w:p w14:paraId="0B1DFB7E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Q1 (most deprived) (n=448)</w:t>
            </w:r>
          </w:p>
          <w:p w14:paraId="1845D5C9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Q2 (n=1073)</w:t>
            </w:r>
          </w:p>
          <w:p w14:paraId="4A273EA9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Q3 (n=537)</w:t>
            </w:r>
          </w:p>
          <w:p w14:paraId="5E9BAD8A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Q4 (n=311)</w:t>
            </w:r>
          </w:p>
          <w:p w14:paraId="155D604D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Q5 (least deprived) (n=192)</w:t>
            </w:r>
          </w:p>
          <w:p w14:paraId="3A44234B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630ACC5C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Mode of distribution</w:t>
            </w:r>
          </w:p>
          <w:p w14:paraId="304ED6A4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Mailed (n=126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A94F3C">
              <w:rPr>
                <w:rFonts w:cstheme="minorHAnsi"/>
                <w:sz w:val="24"/>
                <w:szCs w:val="24"/>
              </w:rPr>
              <w:t>)</w:t>
            </w:r>
          </w:p>
          <w:p w14:paraId="5B8D16A9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Opportunistic (n=130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A94F3C">
              <w:rPr>
                <w:rFonts w:cstheme="minorHAnsi"/>
                <w:sz w:val="24"/>
                <w:szCs w:val="24"/>
              </w:rPr>
              <w:t>)</w:t>
            </w:r>
          </w:p>
          <w:p w14:paraId="4EAB3D5E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1A5E0F2D" w14:textId="77777777" w:rsidR="0001425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2578E487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Screening status</w:t>
            </w:r>
          </w:p>
          <w:p w14:paraId="29E3C4D8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Overdue (up to 24m since due date) (n=1264)</w:t>
            </w:r>
          </w:p>
          <w:p w14:paraId="220355FB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Very overdue (&gt;24m since due date) (n=597)</w:t>
            </w:r>
          </w:p>
          <w:p w14:paraId="75064AE8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Never attended (n=700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D74A67D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4F23B4CB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27DBB01B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63.9</w:t>
            </w:r>
          </w:p>
          <w:p w14:paraId="31FFC5EA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67.8</w:t>
            </w:r>
          </w:p>
          <w:p w14:paraId="3C586E23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65.9</w:t>
            </w:r>
          </w:p>
          <w:p w14:paraId="2785FD2C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73.6</w:t>
            </w:r>
          </w:p>
          <w:p w14:paraId="5A4E4D43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74.0</w:t>
            </w:r>
          </w:p>
          <w:p w14:paraId="08F6D9BC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010BC556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3B9E2505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80.4</w:t>
            </w:r>
          </w:p>
          <w:p w14:paraId="3CFF142C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55.7</w:t>
            </w:r>
          </w:p>
          <w:p w14:paraId="20B5BBBF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76F0471B" w14:textId="77777777" w:rsidR="0001425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7AE4C3E7" w14:textId="77777777" w:rsidR="0001425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353C60BE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70.0</w:t>
            </w:r>
          </w:p>
          <w:p w14:paraId="68581B2F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66.0</w:t>
            </w:r>
          </w:p>
          <w:p w14:paraId="1717C2D4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65.6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0599EFF3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7D96E1D7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2062E786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5.6</w:t>
            </w:r>
          </w:p>
          <w:p w14:paraId="0D58C13F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1.0</w:t>
            </w:r>
          </w:p>
          <w:p w14:paraId="20FA3EE4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0.6</w:t>
            </w:r>
          </w:p>
          <w:p w14:paraId="3B4B82BA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7.7</w:t>
            </w:r>
          </w:p>
          <w:p w14:paraId="5AE2E180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7.8</w:t>
            </w:r>
          </w:p>
          <w:p w14:paraId="4CF1D3BA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74545372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62122430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5.2</w:t>
            </w:r>
          </w:p>
          <w:p w14:paraId="6D03354E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6.8</w:t>
            </w:r>
          </w:p>
          <w:p w14:paraId="2F20D272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1936227A" w14:textId="77777777" w:rsidR="0001425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4CD56B9A" w14:textId="77777777" w:rsidR="0001425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328DBF26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0.7</w:t>
            </w:r>
          </w:p>
          <w:p w14:paraId="02EAE43C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2.1</w:t>
            </w:r>
          </w:p>
          <w:p w14:paraId="08427398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1.0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8593E9F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12C457A3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1162B28D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20.5</w:t>
            </w:r>
          </w:p>
          <w:p w14:paraId="126896C1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21.2</w:t>
            </w:r>
          </w:p>
          <w:p w14:paraId="516C212F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23.5</w:t>
            </w:r>
          </w:p>
          <w:p w14:paraId="3C41F552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8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  <w:p w14:paraId="496D1E2F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8.2</w:t>
            </w:r>
          </w:p>
          <w:p w14:paraId="7A2BD147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7E0899AF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2AFCC962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4.4</w:t>
            </w:r>
          </w:p>
          <w:p w14:paraId="3EC6835A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27.5</w:t>
            </w:r>
          </w:p>
          <w:p w14:paraId="60A9E9DC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717D98C7" w14:textId="77777777" w:rsidR="0001425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7A5AEDCB" w14:textId="77777777" w:rsidR="0001425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0D618D58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19.3</w:t>
            </w:r>
          </w:p>
          <w:p w14:paraId="72782189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21.9</w:t>
            </w:r>
          </w:p>
          <w:p w14:paraId="05AB8A4C" w14:textId="77777777" w:rsidR="0001425C" w:rsidRPr="00861D2C" w:rsidRDefault="0001425C" w:rsidP="00FE7BDB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61D2C">
              <w:rPr>
                <w:rFonts w:cstheme="minorHAnsi"/>
                <w:color w:val="000000" w:themeColor="text1"/>
                <w:sz w:val="24"/>
                <w:szCs w:val="24"/>
              </w:rPr>
              <w:t>23.4</w:t>
            </w:r>
          </w:p>
        </w:tc>
      </w:tr>
    </w:tbl>
    <w:p w14:paraId="12FFE75C" w14:textId="77777777" w:rsidR="0001425C" w:rsidRDefault="0001425C" w:rsidP="0001425C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7E5B6EA3" w14:textId="527AC158" w:rsidR="0001425C" w:rsidRDefault="0001425C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14B06897" w14:textId="77777777" w:rsidR="0001425C" w:rsidRPr="00A94F3C" w:rsidRDefault="0001425C" w:rsidP="0001425C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T</w:t>
      </w:r>
      <w:r w:rsidRPr="00A94F3C">
        <w:rPr>
          <w:rFonts w:cstheme="minorHAnsi"/>
          <w:b/>
          <w:bCs/>
          <w:sz w:val="24"/>
          <w:szCs w:val="24"/>
        </w:rPr>
        <w:t xml:space="preserve">able S5. </w:t>
      </w:r>
      <w:proofErr w:type="gramStart"/>
      <w:r w:rsidRPr="00A94F3C">
        <w:rPr>
          <w:rFonts w:cstheme="minorHAnsi"/>
          <w:i/>
          <w:iCs/>
          <w:sz w:val="24"/>
          <w:szCs w:val="24"/>
        </w:rPr>
        <w:t>Women’s preferences for receiving their screening results.</w:t>
      </w:r>
      <w:proofErr w:type="gramEnd"/>
    </w:p>
    <w:p w14:paraId="4EA9289E" w14:textId="77777777" w:rsidR="0001425C" w:rsidRPr="00A94F3C" w:rsidRDefault="0001425C" w:rsidP="0001425C">
      <w:pPr>
        <w:spacing w:line="360" w:lineRule="auto"/>
        <w:rPr>
          <w:rFonts w:cstheme="minorHAnsi"/>
          <w:i/>
          <w:iCs/>
          <w:sz w:val="24"/>
          <w:szCs w:val="24"/>
        </w:rPr>
      </w:pPr>
    </w:p>
    <w:tbl>
      <w:tblPr>
        <w:tblStyle w:val="TableGrid"/>
        <w:tblW w:w="53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3"/>
        <w:gridCol w:w="1618"/>
        <w:gridCol w:w="1618"/>
        <w:gridCol w:w="1617"/>
      </w:tblGrid>
      <w:tr w:rsidR="0001425C" w:rsidRPr="00A94F3C" w14:paraId="708F9283" w14:textId="77777777" w:rsidTr="064E324C">
        <w:trPr>
          <w:trHeight w:val="290"/>
        </w:trPr>
        <w:tc>
          <w:tcPr>
            <w:tcW w:w="219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A882557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Proportion (row %)</w:t>
            </w:r>
          </w:p>
        </w:tc>
        <w:tc>
          <w:tcPr>
            <w:tcW w:w="2810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640D62AE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1425C" w:rsidRPr="00A94F3C" w14:paraId="59A9D4ED" w14:textId="77777777" w:rsidTr="064E324C">
        <w:trPr>
          <w:trHeight w:val="290"/>
        </w:trPr>
        <w:tc>
          <w:tcPr>
            <w:tcW w:w="21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F49B9B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902786E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Text message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0ED2D5C0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Letter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95EECA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Email</w:t>
            </w:r>
          </w:p>
        </w:tc>
      </w:tr>
      <w:tr w:rsidR="0001425C" w:rsidRPr="00A94F3C" w14:paraId="3FCE4B23" w14:textId="77777777" w:rsidTr="064E324C">
        <w:trPr>
          <w:trHeight w:val="290"/>
        </w:trPr>
        <w:tc>
          <w:tcPr>
            <w:tcW w:w="219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35A7784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Age</w:t>
            </w:r>
          </w:p>
          <w:p w14:paraId="20A7E09E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25-34 years (n=1005)</w:t>
            </w:r>
          </w:p>
          <w:p w14:paraId="6360C2D2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35-44 years (n=691)</w:t>
            </w:r>
          </w:p>
          <w:p w14:paraId="121EDFB0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45-54 years (n=536)</w:t>
            </w:r>
          </w:p>
          <w:p w14:paraId="45781DE8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55-65 years (n=422)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C202540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841C52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9.7</w:t>
            </w:r>
          </w:p>
          <w:p w14:paraId="3E35CFF3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5.0</w:t>
            </w:r>
          </w:p>
          <w:p w14:paraId="31776223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59.3</w:t>
            </w:r>
          </w:p>
          <w:p w14:paraId="4BFCAFC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48.3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37F0680B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CD4466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59.5</w:t>
            </w:r>
          </w:p>
          <w:p w14:paraId="169E10E0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8.3</w:t>
            </w:r>
          </w:p>
          <w:p w14:paraId="48FA15F9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0.5</w:t>
            </w:r>
          </w:p>
          <w:p w14:paraId="3D29DEEE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0.9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5A1267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C80A6E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4.9</w:t>
            </w:r>
          </w:p>
          <w:p w14:paraId="2E8FA93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0.6</w:t>
            </w:r>
          </w:p>
          <w:p w14:paraId="585B466C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5.3</w:t>
            </w:r>
          </w:p>
          <w:p w14:paraId="40A973D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56.4</w:t>
            </w:r>
          </w:p>
        </w:tc>
      </w:tr>
      <w:tr w:rsidR="0001425C" w:rsidRPr="00A94F3C" w14:paraId="17F93449" w14:textId="77777777" w:rsidTr="064E324C">
        <w:trPr>
          <w:trHeight w:val="290"/>
        </w:trPr>
        <w:tc>
          <w:tcPr>
            <w:tcW w:w="2190" w:type="pct"/>
            <w:shd w:val="clear" w:color="auto" w:fill="auto"/>
            <w:noWrap/>
          </w:tcPr>
          <w:p w14:paraId="6825487E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795AEE40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Ethnicity</w:t>
            </w:r>
          </w:p>
          <w:p w14:paraId="3072FD58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White (n=675)</w:t>
            </w:r>
          </w:p>
          <w:p w14:paraId="466DE89E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White - Other (Irish and Other) (n=802)</w:t>
            </w:r>
          </w:p>
          <w:p w14:paraId="0181D277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Mixed</w:t>
            </w:r>
            <w:r>
              <w:rPr>
                <w:rFonts w:cstheme="minorHAnsi"/>
                <w:sz w:val="24"/>
                <w:szCs w:val="24"/>
              </w:rPr>
              <w:t>/</w:t>
            </w:r>
            <w:r w:rsidRPr="00A94F3C">
              <w:rPr>
                <w:rFonts w:cstheme="minorHAnsi"/>
                <w:sz w:val="24"/>
                <w:szCs w:val="24"/>
              </w:rPr>
              <w:t>multiple ethnic groups (n=112)</w:t>
            </w:r>
          </w:p>
          <w:p w14:paraId="6C73C345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Asian or Asian British (n=614)</w:t>
            </w:r>
          </w:p>
          <w:p w14:paraId="30171612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Black, Black British, Caribbean, or African (n=182)</w:t>
            </w:r>
          </w:p>
          <w:p w14:paraId="00B6740E" w14:textId="1B705B90" w:rsidR="0001425C" w:rsidRPr="00A94F3C" w:rsidRDefault="0001425C" w:rsidP="064E324C">
            <w:pPr>
              <w:spacing w:line="360" w:lineRule="auto"/>
              <w:rPr>
                <w:sz w:val="24"/>
                <w:szCs w:val="24"/>
              </w:rPr>
            </w:pPr>
            <w:r w:rsidRPr="064E324C">
              <w:rPr>
                <w:sz w:val="24"/>
                <w:szCs w:val="24"/>
              </w:rPr>
              <w:t xml:space="preserve">Other </w:t>
            </w:r>
            <w:r w:rsidR="7898CCF7" w:rsidRPr="064E324C">
              <w:rPr>
                <w:sz w:val="24"/>
                <w:szCs w:val="24"/>
              </w:rPr>
              <w:t>e</w:t>
            </w:r>
            <w:r w:rsidRPr="064E324C">
              <w:rPr>
                <w:sz w:val="24"/>
                <w:szCs w:val="24"/>
              </w:rPr>
              <w:t>thnic group (n=162)</w:t>
            </w:r>
          </w:p>
        </w:tc>
        <w:tc>
          <w:tcPr>
            <w:tcW w:w="937" w:type="pct"/>
            <w:shd w:val="clear" w:color="auto" w:fill="auto"/>
            <w:noWrap/>
          </w:tcPr>
          <w:p w14:paraId="728EE37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EB88C9D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8F766AF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  <w:r w:rsidRPr="00A94F3C">
              <w:rPr>
                <w:rFonts w:cstheme="minorHAnsi"/>
                <w:sz w:val="24"/>
                <w:szCs w:val="24"/>
              </w:rPr>
              <w:t>9.9</w:t>
            </w:r>
          </w:p>
          <w:p w14:paraId="062B26F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7.3</w:t>
            </w:r>
          </w:p>
          <w:p w14:paraId="4082679C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0.7</w:t>
            </w:r>
          </w:p>
          <w:p w14:paraId="65CDA70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4.5</w:t>
            </w:r>
          </w:p>
          <w:p w14:paraId="1D8CE1AD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1.0</w:t>
            </w:r>
          </w:p>
          <w:p w14:paraId="40BA7D8B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2.3</w:t>
            </w:r>
          </w:p>
        </w:tc>
        <w:tc>
          <w:tcPr>
            <w:tcW w:w="937" w:type="pct"/>
          </w:tcPr>
          <w:p w14:paraId="4D6F1337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940F707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0C519D6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3.0</w:t>
            </w:r>
          </w:p>
          <w:p w14:paraId="3210A521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0.6</w:t>
            </w:r>
          </w:p>
          <w:p w14:paraId="439BB09D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1.4</w:t>
            </w:r>
          </w:p>
          <w:p w14:paraId="46D357C4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3.0</w:t>
            </w:r>
          </w:p>
          <w:p w14:paraId="34DAE72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3.2</w:t>
            </w:r>
          </w:p>
          <w:p w14:paraId="4CE27AB0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7.3</w:t>
            </w:r>
          </w:p>
        </w:tc>
        <w:tc>
          <w:tcPr>
            <w:tcW w:w="937" w:type="pct"/>
            <w:shd w:val="clear" w:color="auto" w:fill="auto"/>
            <w:noWrap/>
          </w:tcPr>
          <w:p w14:paraId="2789A2A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630DB85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B625FC5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4.2</w:t>
            </w:r>
          </w:p>
          <w:p w14:paraId="0800FC5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4.1</w:t>
            </w:r>
          </w:p>
          <w:p w14:paraId="28DD14C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2.3</w:t>
            </w:r>
          </w:p>
          <w:p w14:paraId="4473169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3.4</w:t>
            </w:r>
          </w:p>
          <w:p w14:paraId="0E35B7AF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1.0</w:t>
            </w:r>
          </w:p>
          <w:p w14:paraId="3DD4637B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0.5</w:t>
            </w:r>
          </w:p>
        </w:tc>
      </w:tr>
      <w:tr w:rsidR="0001425C" w:rsidRPr="00A94F3C" w14:paraId="5ADA30D2" w14:textId="77777777" w:rsidTr="064E324C">
        <w:trPr>
          <w:trHeight w:val="290"/>
        </w:trPr>
        <w:tc>
          <w:tcPr>
            <w:tcW w:w="219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E579CC0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2254F7D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Socioeconomic Status (IMD)</w:t>
            </w:r>
          </w:p>
          <w:p w14:paraId="3C672ACE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Q1 (most deprived) (n=463)</w:t>
            </w:r>
          </w:p>
          <w:p w14:paraId="5CE1E3BF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Q2 (n=1105)</w:t>
            </w:r>
          </w:p>
          <w:p w14:paraId="60EAF817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Q3 (n=564)</w:t>
            </w:r>
          </w:p>
          <w:p w14:paraId="313C852A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Q4 (n=319)</w:t>
            </w:r>
          </w:p>
          <w:p w14:paraId="79CD6AEE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Q5 (least deprived) (n=195)</w:t>
            </w:r>
          </w:p>
          <w:p w14:paraId="588C2206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130219DF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Mode of distribution</w:t>
            </w:r>
          </w:p>
          <w:p w14:paraId="52A743BF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Mailed (n=130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A94F3C">
              <w:rPr>
                <w:rFonts w:cstheme="minorHAnsi"/>
                <w:sz w:val="24"/>
                <w:szCs w:val="24"/>
              </w:rPr>
              <w:t>)</w:t>
            </w:r>
          </w:p>
          <w:p w14:paraId="75DED804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Opportunistic (n=134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A94F3C">
              <w:rPr>
                <w:rFonts w:cstheme="minorHAnsi"/>
                <w:sz w:val="24"/>
                <w:szCs w:val="24"/>
              </w:rPr>
              <w:t>)</w:t>
            </w:r>
          </w:p>
          <w:p w14:paraId="0112054C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2B61E131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94F3C">
              <w:rPr>
                <w:rFonts w:cstheme="minorHAnsi"/>
                <w:i/>
                <w:iCs/>
                <w:sz w:val="24"/>
                <w:szCs w:val="24"/>
              </w:rPr>
              <w:t>Screening status</w:t>
            </w:r>
          </w:p>
          <w:p w14:paraId="6508F190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Overdue (up to 24m since due date) (n=1313)</w:t>
            </w:r>
          </w:p>
          <w:p w14:paraId="232801B6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lastRenderedPageBreak/>
              <w:t>Very overdue (&gt;24m since due date) (n=617)</w:t>
            </w:r>
          </w:p>
          <w:p w14:paraId="50D65D90" w14:textId="77777777" w:rsidR="0001425C" w:rsidRPr="00A94F3C" w:rsidRDefault="0001425C" w:rsidP="00FE7BD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Never attended (n=716)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AD02ADD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F093A0D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004CF6E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1.8</w:t>
            </w:r>
          </w:p>
          <w:p w14:paraId="2396661C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3.7</w:t>
            </w:r>
          </w:p>
          <w:p w14:paraId="5BD80E05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3.1</w:t>
            </w:r>
          </w:p>
          <w:p w14:paraId="0A9ECB75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2.1</w:t>
            </w:r>
          </w:p>
          <w:p w14:paraId="08F001B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3.6</w:t>
            </w:r>
          </w:p>
          <w:p w14:paraId="7A7EF53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392251B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8A66CD4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0.7</w:t>
            </w:r>
          </w:p>
          <w:p w14:paraId="33A9C9C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5.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  <w:p w14:paraId="13AE72B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673C2C1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2032BA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5.7</w:t>
            </w:r>
          </w:p>
          <w:p w14:paraId="0EAE485D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lastRenderedPageBreak/>
              <w:t>61.6</w:t>
            </w:r>
          </w:p>
          <w:p w14:paraId="4F1ACF15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59.4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5287346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7F2B3E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4EC8640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5.4</w:t>
            </w:r>
          </w:p>
          <w:p w14:paraId="20E71D38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6.7</w:t>
            </w:r>
          </w:p>
          <w:p w14:paraId="5D58AA4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5.1</w:t>
            </w:r>
          </w:p>
          <w:p w14:paraId="2D8899AB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6.8</w:t>
            </w:r>
          </w:p>
          <w:p w14:paraId="6C7BF9F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2.1</w:t>
            </w:r>
          </w:p>
          <w:p w14:paraId="6B31E93F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4CE18C9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199BD73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7.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  <w:p w14:paraId="2205A3F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4.2</w:t>
            </w:r>
          </w:p>
          <w:p w14:paraId="4D6F331C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E089BD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B4FDC80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5.8</w:t>
            </w:r>
          </w:p>
          <w:p w14:paraId="71CB0053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lastRenderedPageBreak/>
              <w:t>70.5</w:t>
            </w:r>
          </w:p>
          <w:p w14:paraId="13D86AAA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1.7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80AEA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3B8638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3CE2003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0.7</w:t>
            </w:r>
          </w:p>
          <w:p w14:paraId="35AEC5E4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6.8</w:t>
            </w:r>
          </w:p>
          <w:p w14:paraId="0CEA9B84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2.7</w:t>
            </w:r>
          </w:p>
          <w:p w14:paraId="1F5CC8B5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4.9</w:t>
            </w:r>
          </w:p>
          <w:p w14:paraId="458C929B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80.5</w:t>
            </w:r>
          </w:p>
          <w:p w14:paraId="3CE12FC2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5F1EB16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CD47B04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5.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  <w:p w14:paraId="0E8021FF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2.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  <w:p w14:paraId="64A4E96F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59C3133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4183E40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69.8</w:t>
            </w:r>
          </w:p>
          <w:p w14:paraId="61191D73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lastRenderedPageBreak/>
              <w:t>61.8</w:t>
            </w:r>
          </w:p>
          <w:p w14:paraId="1B8BBCE4" w14:textId="77777777" w:rsidR="0001425C" w:rsidRPr="00A94F3C" w:rsidRDefault="0001425C" w:rsidP="00FE7BD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94F3C">
              <w:rPr>
                <w:rFonts w:cstheme="minorHAnsi"/>
                <w:sz w:val="24"/>
                <w:szCs w:val="24"/>
              </w:rPr>
              <w:t>73.7</w:t>
            </w:r>
          </w:p>
        </w:tc>
      </w:tr>
    </w:tbl>
    <w:p w14:paraId="7F8FD8C1" w14:textId="77777777" w:rsidR="0001425C" w:rsidRPr="00A94F3C" w:rsidRDefault="0001425C" w:rsidP="0001425C">
      <w:pPr>
        <w:spacing w:line="360" w:lineRule="auto"/>
        <w:rPr>
          <w:rFonts w:cstheme="minorHAnsi"/>
          <w:sz w:val="24"/>
          <w:szCs w:val="24"/>
        </w:rPr>
      </w:pPr>
      <w:r w:rsidRPr="00A94F3C">
        <w:rPr>
          <w:rFonts w:cstheme="minorHAnsi"/>
          <w:i/>
          <w:iCs/>
          <w:sz w:val="24"/>
          <w:szCs w:val="24"/>
        </w:rPr>
        <w:lastRenderedPageBreak/>
        <w:t xml:space="preserve">Note. </w:t>
      </w:r>
      <w:r w:rsidRPr="00A94F3C">
        <w:rPr>
          <w:rFonts w:cstheme="minorHAnsi"/>
          <w:sz w:val="24"/>
          <w:szCs w:val="24"/>
        </w:rPr>
        <w:t>Women were asked to tick all options that applied. Therefore, each line item has been calculated as a proportion of all questionnaire responders (n=2654).</w:t>
      </w:r>
    </w:p>
    <w:p w14:paraId="4C7B569A" w14:textId="77777777" w:rsidR="0001425C" w:rsidRPr="00A94F3C" w:rsidRDefault="0001425C" w:rsidP="0001425C">
      <w:pPr>
        <w:spacing w:line="480" w:lineRule="auto"/>
        <w:rPr>
          <w:rFonts w:cstheme="minorHAnsi"/>
          <w:i/>
          <w:iCs/>
          <w:sz w:val="24"/>
          <w:szCs w:val="24"/>
        </w:rPr>
      </w:pPr>
    </w:p>
    <w:p w14:paraId="5419316F" w14:textId="77777777" w:rsidR="00AA557F" w:rsidRDefault="00AA557F"/>
    <w:sectPr w:rsidR="00AA557F" w:rsidSect="000C317B">
      <w:pgSz w:w="11906" w:h="16838"/>
      <w:pgMar w:top="1440" w:right="1440" w:bottom="1440" w:left="1440" w:header="708" w:footer="708" w:gutter="0"/>
      <w:pgNumType w:fmt="lowerLetter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25C"/>
    <w:rsid w:val="0001425C"/>
    <w:rsid w:val="000C317B"/>
    <w:rsid w:val="002D2B4D"/>
    <w:rsid w:val="00370341"/>
    <w:rsid w:val="00547315"/>
    <w:rsid w:val="00A57F69"/>
    <w:rsid w:val="00AA557F"/>
    <w:rsid w:val="00C378CA"/>
    <w:rsid w:val="00C7366A"/>
    <w:rsid w:val="00E71331"/>
    <w:rsid w:val="064E324C"/>
    <w:rsid w:val="2480EFD5"/>
    <w:rsid w:val="335CE325"/>
    <w:rsid w:val="3597887A"/>
    <w:rsid w:val="37E29575"/>
    <w:rsid w:val="3E6C92CE"/>
    <w:rsid w:val="43002C31"/>
    <w:rsid w:val="7898C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DBD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25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42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25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4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bcaf25-96a8-4e47-af91-e7673513c907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FEE64EA192654F984220F78056C517" ma:contentTypeVersion="19" ma:contentTypeDescription="Create a new document." ma:contentTypeScope="" ma:versionID="d95cac003a1f6d80555dc093fbc9d632">
  <xsd:schema xmlns:xsd="http://www.w3.org/2001/XMLSchema" xmlns:xs="http://www.w3.org/2001/XMLSchema" xmlns:p="http://schemas.microsoft.com/office/2006/metadata/properties" xmlns:ns2="18bcaf25-96a8-4e47-af91-e7673513c907" xmlns:ns3="cdc86f36-0295-40d8-a6e1-b248d55ed54c" xmlns:ns4="4aaf35b1-80a8-48e7-9d03-c612add1997b" targetNamespace="http://schemas.microsoft.com/office/2006/metadata/properties" ma:root="true" ma:fieldsID="e4ab126fabeffff3d7225a195f28c3c6" ns2:_="" ns3:_="" ns4:_="">
    <xsd:import namespace="18bcaf25-96a8-4e47-af91-e7673513c907"/>
    <xsd:import namespace="cdc86f36-0295-40d8-a6e1-b248d55ed54c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caf25-96a8-4e47-af91-e7673513c9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86f36-0295-40d8-a6e1-b248d55ed5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412495bb-1aa3-4644-881a-8d9a72c7c2bf}" ma:internalName="TaxCatchAll" ma:showField="CatchAllData" ma:web="cdc86f36-0295-40d8-a6e1-b248d55ed5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497076-B306-4E56-8FF6-47A48475E71B}">
  <ds:schemaRefs>
    <ds:schemaRef ds:uri="http://schemas.microsoft.com/office/2006/metadata/properties"/>
    <ds:schemaRef ds:uri="http://schemas.microsoft.com/office/infopath/2007/PartnerControls"/>
    <ds:schemaRef ds:uri="18bcaf25-96a8-4e47-af91-e7673513c907"/>
    <ds:schemaRef ds:uri="4aaf35b1-80a8-48e7-9d03-c612add1997b"/>
  </ds:schemaRefs>
</ds:datastoreItem>
</file>

<file path=customXml/itemProps2.xml><?xml version="1.0" encoding="utf-8"?>
<ds:datastoreItem xmlns:ds="http://schemas.openxmlformats.org/officeDocument/2006/customXml" ds:itemID="{C364F2AB-2B91-44D7-A3E1-1794AC41EF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A8C7C3-0C15-4B13-9A03-E9A55FA9A5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bcaf25-96a8-4e47-af91-e7673513c907"/>
    <ds:schemaRef ds:uri="cdc86f36-0295-40d8-a6e1-b248d55ed54c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232A1C-9B1E-4C40-8948-0C3E1F177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47</Words>
  <Characters>483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Drysdale</dc:creator>
  <cp:lastModifiedBy>Nitin kumar0</cp:lastModifiedBy>
  <cp:revision>2</cp:revision>
  <dcterms:created xsi:type="dcterms:W3CDTF">2024-06-28T10:05:00Z</dcterms:created>
  <dcterms:modified xsi:type="dcterms:W3CDTF">2024-06-28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FEE64EA192654F984220F78056C517</vt:lpwstr>
  </property>
  <property fmtid="{D5CDD505-2E9C-101B-9397-08002B2CF9AE}" pid="3" name="MediaServiceImageTags">
    <vt:lpwstr/>
  </property>
</Properties>
</file>